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C63FE4" w14:textId="7A2FF79B" w:rsidR="00EA1A75" w:rsidRPr="00F07DC4" w:rsidRDefault="00E115C4" w:rsidP="00EA1A75">
      <w:pPr>
        <w:rPr>
          <w:rFonts w:ascii="Calibri" w:hAnsi="Calibri" w:cs="Calibri"/>
        </w:rPr>
      </w:pPr>
      <w:r w:rsidRPr="00E115C4">
        <w:rPr>
          <w:rFonts w:ascii="Calibri" w:hAnsi="Calibri" w:cs="Calibri" w:hint="eastAsia"/>
          <w:b/>
        </w:rPr>
        <w:t>Su</w:t>
      </w:r>
      <w:r w:rsidRPr="00E115C4">
        <w:rPr>
          <w:rFonts w:ascii="Calibri" w:hAnsi="Calibri" w:cs="Calibri"/>
          <w:b/>
        </w:rPr>
        <w:t xml:space="preserve">pplementary Table 1. </w:t>
      </w:r>
      <w:r w:rsidR="009F79C3" w:rsidRPr="00F07DC4">
        <w:rPr>
          <w:rFonts w:ascii="Calibri" w:hAnsi="Calibri" w:cs="Calibri"/>
        </w:rPr>
        <w:t>Pearson’s correlation coefficient (</w:t>
      </w:r>
      <w:r w:rsidR="009F79C3" w:rsidRPr="00F07DC4">
        <w:rPr>
          <w:rFonts w:ascii="Calibri" w:hAnsi="Calibri" w:cs="Calibri"/>
          <w:i/>
          <w:iCs/>
        </w:rPr>
        <w:t>r</w:t>
      </w:r>
      <w:r w:rsidR="009F79C3" w:rsidRPr="00F07DC4">
        <w:rPr>
          <w:rFonts w:ascii="Calibri" w:hAnsi="Calibri" w:cs="Calibri"/>
        </w:rPr>
        <w:t>) of</w:t>
      </w:r>
      <w:r w:rsidR="00A44A6F">
        <w:rPr>
          <w:rFonts w:ascii="Calibri" w:hAnsi="Calibri" w:cs="Calibri"/>
        </w:rPr>
        <w:t xml:space="preserve"> BAI</w:t>
      </w:r>
      <w:r w:rsidR="009F79C3" w:rsidRPr="00F07DC4">
        <w:rPr>
          <w:rFonts w:ascii="Calibri" w:hAnsi="Calibri" w:cs="Calibri"/>
        </w:rPr>
        <w:t xml:space="preserve"> </w:t>
      </w:r>
      <w:r w:rsidR="00EA1A75" w:rsidRPr="00E51036">
        <w:rPr>
          <w:rFonts w:ascii="Calibri" w:hAnsi="Calibri" w:cs="Calibri"/>
        </w:rPr>
        <w:t xml:space="preserve">with other variables in </w:t>
      </w:r>
      <w:r w:rsidR="00EA1A75">
        <w:rPr>
          <w:rFonts w:ascii="Calibri" w:hAnsi="Calibri" w:cs="Calibri"/>
        </w:rPr>
        <w:t>GAD</w:t>
      </w:r>
      <w:r w:rsidR="00EA1A75" w:rsidRPr="00E51036">
        <w:rPr>
          <w:rFonts w:ascii="Calibri" w:hAnsi="Calibri" w:cs="Calibri"/>
        </w:rPr>
        <w:t xml:space="preserve"> participants</w:t>
      </w:r>
      <w:r w:rsidR="00EA1A75">
        <w:rPr>
          <w:rFonts w:ascii="Calibri" w:hAnsi="Calibri" w:cs="Calibri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51"/>
        <w:gridCol w:w="1137"/>
        <w:gridCol w:w="1222"/>
        <w:gridCol w:w="1180"/>
        <w:gridCol w:w="1176"/>
        <w:gridCol w:w="1334"/>
        <w:gridCol w:w="1138"/>
        <w:gridCol w:w="1222"/>
      </w:tblGrid>
      <w:tr w:rsidR="009F79C3" w:rsidRPr="00F07DC4" w14:paraId="02D95DCF" w14:textId="77777777" w:rsidTr="00C71D90">
        <w:tc>
          <w:tcPr>
            <w:tcW w:w="9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2E708C" w14:textId="77777777" w:rsidR="009F79C3" w:rsidRPr="00F07DC4" w:rsidRDefault="009F79C3" w:rsidP="00C71D90">
            <w:pPr>
              <w:rPr>
                <w:rFonts w:ascii="Calibri" w:hAnsi="Calibri" w:cs="Calibri"/>
                <w:b/>
                <w:bCs/>
              </w:rPr>
            </w:pPr>
            <w:r w:rsidRPr="00F07DC4">
              <w:rPr>
                <w:rFonts w:ascii="Calibri" w:hAnsi="Calibri" w:cs="Calibri"/>
                <w:b/>
                <w:bCs/>
              </w:rPr>
              <w:t>BAI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091E3" w14:textId="77777777" w:rsidR="009F79C3" w:rsidRPr="00F07DC4" w:rsidRDefault="009F79C3" w:rsidP="00C71D90">
            <w:pPr>
              <w:rPr>
                <w:rFonts w:ascii="Calibri" w:hAnsi="Calibri" w:cs="Calibri"/>
              </w:rPr>
            </w:pPr>
            <w:r w:rsidRPr="00F07DC4">
              <w:rPr>
                <w:rFonts w:ascii="Calibri" w:hAnsi="Calibri" w:cs="Calibri"/>
                <w:b/>
                <w:bCs/>
              </w:rPr>
              <w:t>Sex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981F1" w14:textId="77777777" w:rsidR="009F79C3" w:rsidRPr="00F07DC4" w:rsidRDefault="009F79C3" w:rsidP="00C71D90">
            <w:pPr>
              <w:rPr>
                <w:rFonts w:ascii="Calibri" w:hAnsi="Calibri" w:cs="Calibri"/>
              </w:rPr>
            </w:pPr>
            <w:r w:rsidRPr="00F07DC4">
              <w:rPr>
                <w:rFonts w:ascii="Calibri" w:hAnsi="Calibri" w:cs="Calibri"/>
                <w:b/>
                <w:bCs/>
              </w:rPr>
              <w:t>Ag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CAB12C" w14:textId="77777777" w:rsidR="009F79C3" w:rsidRPr="00F07DC4" w:rsidRDefault="009F79C3" w:rsidP="00C71D90">
            <w:pPr>
              <w:rPr>
                <w:rFonts w:ascii="Calibri" w:hAnsi="Calibri" w:cs="Calibri"/>
              </w:rPr>
            </w:pPr>
            <w:r w:rsidRPr="00F07DC4">
              <w:rPr>
                <w:rFonts w:ascii="Calibri" w:hAnsi="Calibri" w:cs="Calibri"/>
                <w:b/>
                <w:bCs/>
              </w:rPr>
              <w:t>BMI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FBCECA" w14:textId="77777777" w:rsidR="009F79C3" w:rsidRPr="00F07DC4" w:rsidRDefault="009F79C3" w:rsidP="00C71D90">
            <w:pPr>
              <w:rPr>
                <w:rFonts w:ascii="Calibri" w:hAnsi="Calibri" w:cs="Calibri"/>
              </w:rPr>
            </w:pPr>
            <w:r w:rsidRPr="00F07DC4">
              <w:rPr>
                <w:rFonts w:ascii="Calibri" w:hAnsi="Calibri" w:cs="Calibri"/>
                <w:b/>
                <w:bCs/>
              </w:rPr>
              <w:t>PSQI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8D1C8" w14:textId="77777777" w:rsidR="009F79C3" w:rsidRPr="00F07DC4" w:rsidRDefault="009F79C3" w:rsidP="00C71D90">
            <w:pPr>
              <w:rPr>
                <w:rFonts w:ascii="Calibri" w:hAnsi="Calibri" w:cs="Calibri"/>
              </w:rPr>
            </w:pPr>
            <w:r w:rsidRPr="00F07DC4">
              <w:rPr>
                <w:rFonts w:ascii="Calibri" w:hAnsi="Calibri" w:cs="Calibri"/>
                <w:b/>
                <w:bCs/>
              </w:rPr>
              <w:t>Sleep Duration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4BA8D" w14:textId="77777777" w:rsidR="009F79C3" w:rsidRPr="00F07DC4" w:rsidRDefault="009F79C3" w:rsidP="00C71D90">
            <w:pPr>
              <w:rPr>
                <w:rFonts w:ascii="Calibri" w:hAnsi="Calibri" w:cs="Calibri"/>
              </w:rPr>
            </w:pPr>
            <w:r w:rsidRPr="00F07DC4">
              <w:rPr>
                <w:rFonts w:ascii="Calibri" w:hAnsi="Calibri" w:cs="Calibri"/>
                <w:b/>
                <w:bCs/>
              </w:rPr>
              <w:t>ESS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58559" w14:textId="77777777" w:rsidR="009F79C3" w:rsidRPr="00F07DC4" w:rsidRDefault="009F79C3" w:rsidP="00C71D90">
            <w:pPr>
              <w:rPr>
                <w:rFonts w:ascii="Calibri" w:hAnsi="Calibri" w:cs="Calibri"/>
              </w:rPr>
            </w:pPr>
            <w:r w:rsidRPr="00F07DC4">
              <w:rPr>
                <w:rFonts w:ascii="Calibri" w:hAnsi="Calibri" w:cs="Calibri"/>
                <w:b/>
                <w:bCs/>
              </w:rPr>
              <w:t>ODI</w:t>
            </w:r>
          </w:p>
        </w:tc>
      </w:tr>
      <w:tr w:rsidR="009F79C3" w:rsidRPr="00F07DC4" w14:paraId="6D89F62F" w14:textId="77777777" w:rsidTr="00C71D90">
        <w:tc>
          <w:tcPr>
            <w:tcW w:w="951" w:type="dxa"/>
            <w:vMerge/>
            <w:tcBorders>
              <w:left w:val="nil"/>
              <w:right w:val="nil"/>
            </w:tcBorders>
          </w:tcPr>
          <w:p w14:paraId="67F083B2" w14:textId="77777777" w:rsidR="009F79C3" w:rsidRPr="00F07DC4" w:rsidRDefault="009F79C3" w:rsidP="00C71D90">
            <w:pPr>
              <w:rPr>
                <w:rFonts w:ascii="Calibri" w:hAnsi="Calibri" w:cs="Calibri"/>
              </w:rPr>
            </w:pP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</w:tcPr>
          <w:p w14:paraId="10F93809" w14:textId="77777777" w:rsidR="009F79C3" w:rsidRPr="00F07DC4" w:rsidRDefault="009F79C3" w:rsidP="00C71D90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-</m:t>
              </m:r>
            </m:oMath>
            <w:r w:rsidRPr="00F07DC4">
              <w:rPr>
                <w:rFonts w:ascii="Calibri" w:hAnsi="Calibri" w:cs="Calibri"/>
              </w:rPr>
              <w:t>0.027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</w:tcPr>
          <w:p w14:paraId="43E758C2" w14:textId="77777777" w:rsidR="009F79C3" w:rsidRPr="00F07DC4" w:rsidRDefault="009F79C3" w:rsidP="00C71D90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-</m:t>
              </m:r>
            </m:oMath>
            <w:r w:rsidRPr="00F07DC4">
              <w:rPr>
                <w:rFonts w:ascii="Calibri" w:hAnsi="Calibri" w:cs="Calibri"/>
              </w:rPr>
              <w:t>0.317*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</w:tcPr>
          <w:p w14:paraId="1D44D9C1" w14:textId="77777777" w:rsidR="009F79C3" w:rsidRPr="00F07DC4" w:rsidRDefault="009F79C3" w:rsidP="00C71D90">
            <w:pPr>
              <w:rPr>
                <w:rFonts w:ascii="Calibri" w:hAnsi="Calibri" w:cs="Calibri"/>
              </w:rPr>
            </w:pPr>
            <w:r w:rsidRPr="00F07DC4">
              <w:rPr>
                <w:rFonts w:ascii="Calibri" w:hAnsi="Calibri" w:cs="Calibri"/>
              </w:rPr>
              <w:t>0.301*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14:paraId="75627B54" w14:textId="77777777" w:rsidR="009F79C3" w:rsidRPr="00F07DC4" w:rsidRDefault="009F79C3" w:rsidP="00C71D90">
            <w:pPr>
              <w:rPr>
                <w:rFonts w:ascii="Calibri" w:hAnsi="Calibri" w:cs="Calibri"/>
              </w:rPr>
            </w:pPr>
            <w:r w:rsidRPr="00F07DC4">
              <w:rPr>
                <w:rFonts w:ascii="Calibri" w:hAnsi="Calibri" w:cs="Calibri"/>
              </w:rPr>
              <w:t>0.407**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5E224AE3" w14:textId="77777777" w:rsidR="009F79C3" w:rsidRPr="00F07DC4" w:rsidRDefault="009F79C3" w:rsidP="00C71D90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-</m:t>
              </m:r>
            </m:oMath>
            <w:r w:rsidRPr="00F07DC4">
              <w:rPr>
                <w:rFonts w:ascii="Calibri" w:hAnsi="Calibri" w:cs="Calibri"/>
              </w:rPr>
              <w:t>0.195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 w14:paraId="649FCC97" w14:textId="77777777" w:rsidR="009F79C3" w:rsidRPr="00F07DC4" w:rsidRDefault="009F79C3" w:rsidP="00C71D90">
            <w:pPr>
              <w:rPr>
                <w:rFonts w:ascii="Calibri" w:hAnsi="Calibri" w:cs="Calibri"/>
              </w:rPr>
            </w:pPr>
            <w:r w:rsidRPr="00F07DC4">
              <w:rPr>
                <w:rFonts w:ascii="Calibri" w:hAnsi="Calibri" w:cs="Calibri"/>
              </w:rPr>
              <w:t>0.609**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</w:tcPr>
          <w:p w14:paraId="6178ACCC" w14:textId="77777777" w:rsidR="009F79C3" w:rsidRPr="00F07DC4" w:rsidRDefault="009F79C3" w:rsidP="00C71D90">
            <w:pPr>
              <w:rPr>
                <w:rFonts w:ascii="Calibri" w:hAnsi="Calibri" w:cs="Calibri"/>
              </w:rPr>
            </w:pPr>
            <w:r w:rsidRPr="00F07DC4">
              <w:rPr>
                <w:rFonts w:ascii="Calibri" w:hAnsi="Calibri" w:cs="Calibri"/>
              </w:rPr>
              <w:t>0.059</w:t>
            </w:r>
          </w:p>
        </w:tc>
      </w:tr>
      <w:tr w:rsidR="009F79C3" w:rsidRPr="00F07DC4" w14:paraId="31FFA0BB" w14:textId="77777777" w:rsidTr="00C71D90">
        <w:tc>
          <w:tcPr>
            <w:tcW w:w="951" w:type="dxa"/>
            <w:vMerge/>
            <w:tcBorders>
              <w:left w:val="nil"/>
              <w:right w:val="nil"/>
            </w:tcBorders>
          </w:tcPr>
          <w:p w14:paraId="60B64E60" w14:textId="77777777" w:rsidR="009F79C3" w:rsidRPr="00F07DC4" w:rsidRDefault="009F79C3" w:rsidP="00C71D90">
            <w:pPr>
              <w:rPr>
                <w:rFonts w:ascii="Calibri" w:hAnsi="Calibri" w:cs="Calibri"/>
              </w:rPr>
            </w:pP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vAlign w:val="center"/>
          </w:tcPr>
          <w:p w14:paraId="4CE9A8E4" w14:textId="77777777" w:rsidR="009F79C3" w:rsidRPr="00F07DC4" w:rsidRDefault="009F79C3" w:rsidP="00C71D90">
            <w:pPr>
              <w:rPr>
                <w:rFonts w:ascii="Calibri" w:hAnsi="Calibri" w:cs="Calibri"/>
              </w:rPr>
            </w:pPr>
            <w:r w:rsidRPr="00F07DC4">
              <w:rPr>
                <w:rFonts w:ascii="Calibri" w:hAnsi="Calibri" w:cs="Calibri"/>
                <w:b/>
                <w:bCs/>
              </w:rPr>
              <w:t>BDI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3B0121DF" w14:textId="77777777" w:rsidR="009F79C3" w:rsidRPr="00F07DC4" w:rsidRDefault="009F79C3" w:rsidP="00C71D90">
            <w:pPr>
              <w:rPr>
                <w:rFonts w:ascii="Calibri" w:hAnsi="Calibri" w:cs="Calibri"/>
              </w:rPr>
            </w:pPr>
            <w:r w:rsidRPr="00F07DC4">
              <w:rPr>
                <w:rFonts w:ascii="Calibri" w:hAnsi="Calibri" w:cs="Calibri"/>
                <w:b/>
                <w:bCs/>
              </w:rPr>
              <w:t>LF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vAlign w:val="center"/>
          </w:tcPr>
          <w:p w14:paraId="357D4932" w14:textId="77777777" w:rsidR="009F79C3" w:rsidRPr="00F07DC4" w:rsidRDefault="009F79C3" w:rsidP="00C71D90">
            <w:pPr>
              <w:rPr>
                <w:rFonts w:ascii="Calibri" w:hAnsi="Calibri" w:cs="Calibri"/>
              </w:rPr>
            </w:pPr>
            <w:r w:rsidRPr="00F07DC4">
              <w:rPr>
                <w:rFonts w:ascii="Calibri" w:hAnsi="Calibri" w:cs="Calibri"/>
                <w:b/>
                <w:bCs/>
              </w:rPr>
              <w:t>HF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vAlign w:val="center"/>
          </w:tcPr>
          <w:p w14:paraId="226DCD32" w14:textId="77777777" w:rsidR="009F79C3" w:rsidRPr="00F07DC4" w:rsidRDefault="009F79C3" w:rsidP="00C71D90">
            <w:pPr>
              <w:rPr>
                <w:rFonts w:ascii="Calibri" w:hAnsi="Calibri" w:cs="Calibri"/>
              </w:rPr>
            </w:pPr>
            <w:r w:rsidRPr="00F07DC4">
              <w:rPr>
                <w:rFonts w:ascii="Calibri" w:hAnsi="Calibri" w:cs="Calibri"/>
                <w:b/>
                <w:bCs/>
              </w:rPr>
              <w:t>TP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vAlign w:val="center"/>
          </w:tcPr>
          <w:p w14:paraId="6965BC52" w14:textId="77777777" w:rsidR="009F79C3" w:rsidRPr="00F07DC4" w:rsidRDefault="009F79C3" w:rsidP="00C71D90">
            <w:pPr>
              <w:rPr>
                <w:rFonts w:ascii="Calibri" w:hAnsi="Calibri" w:cs="Calibri"/>
              </w:rPr>
            </w:pPr>
            <w:r w:rsidRPr="00F07DC4">
              <w:rPr>
                <w:rFonts w:ascii="Calibri" w:hAnsi="Calibri" w:cs="Calibri"/>
                <w:b/>
                <w:bCs/>
              </w:rPr>
              <w:t>LF%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vAlign w:val="center"/>
          </w:tcPr>
          <w:p w14:paraId="7EF688BA" w14:textId="77777777" w:rsidR="009F79C3" w:rsidRPr="00F07DC4" w:rsidRDefault="009F79C3" w:rsidP="00C71D90">
            <w:pPr>
              <w:rPr>
                <w:rFonts w:ascii="Calibri" w:hAnsi="Calibri" w:cs="Calibri"/>
              </w:rPr>
            </w:pPr>
            <w:r w:rsidRPr="00F07DC4">
              <w:rPr>
                <w:rFonts w:ascii="Calibri" w:hAnsi="Calibri" w:cs="Calibri"/>
                <w:b/>
                <w:bCs/>
              </w:rPr>
              <w:t>LF/HF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52E839D6" w14:textId="77777777" w:rsidR="009F79C3" w:rsidRPr="00F07DC4" w:rsidRDefault="009F79C3" w:rsidP="00C71D90">
            <w:pPr>
              <w:rPr>
                <w:rFonts w:ascii="Calibri" w:hAnsi="Calibri" w:cs="Calibri"/>
              </w:rPr>
            </w:pPr>
            <w:r w:rsidRPr="00F07DC4">
              <w:rPr>
                <w:rFonts w:ascii="Calibri" w:hAnsi="Calibri" w:cs="Calibri"/>
                <w:b/>
                <w:bCs/>
              </w:rPr>
              <w:t>SDNN</w:t>
            </w:r>
          </w:p>
        </w:tc>
      </w:tr>
      <w:tr w:rsidR="009F79C3" w:rsidRPr="00F07DC4" w14:paraId="186D3846" w14:textId="77777777" w:rsidTr="00C71D90">
        <w:tc>
          <w:tcPr>
            <w:tcW w:w="9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C6058B" w14:textId="77777777" w:rsidR="009F79C3" w:rsidRPr="00F07DC4" w:rsidRDefault="009F79C3" w:rsidP="00C71D90">
            <w:pPr>
              <w:rPr>
                <w:rFonts w:ascii="Calibri" w:hAnsi="Calibri" w:cs="Calibri"/>
              </w:rPr>
            </w:pP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</w:tcPr>
          <w:p w14:paraId="65CF76A4" w14:textId="77777777" w:rsidR="009F79C3" w:rsidRPr="00F07DC4" w:rsidRDefault="009F79C3" w:rsidP="00C71D90">
            <w:pPr>
              <w:rPr>
                <w:rFonts w:ascii="Calibri" w:hAnsi="Calibri" w:cs="Calibri"/>
              </w:rPr>
            </w:pPr>
            <w:r w:rsidRPr="00F07DC4">
              <w:rPr>
                <w:rFonts w:ascii="Calibri" w:hAnsi="Calibri" w:cs="Calibri"/>
              </w:rPr>
              <w:t>0.629**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</w:tcPr>
          <w:p w14:paraId="630766EA" w14:textId="77777777" w:rsidR="009F79C3" w:rsidRPr="00F07DC4" w:rsidRDefault="009F79C3" w:rsidP="00C71D90">
            <w:pPr>
              <w:rPr>
                <w:rFonts w:ascii="Calibri" w:hAnsi="Calibri" w:cs="Calibri"/>
              </w:rPr>
            </w:pPr>
            <w:r w:rsidRPr="00F07DC4">
              <w:rPr>
                <w:rFonts w:ascii="Calibri" w:hAnsi="Calibri" w:cs="Calibri"/>
              </w:rPr>
              <w:t>0.246</w:t>
            </w: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nil"/>
            </w:tcBorders>
          </w:tcPr>
          <w:p w14:paraId="2E040A15" w14:textId="77777777" w:rsidR="009F79C3" w:rsidRPr="00F07DC4" w:rsidRDefault="009F79C3" w:rsidP="00C71D90">
            <w:pPr>
              <w:rPr>
                <w:rFonts w:ascii="Calibri" w:hAnsi="Calibri" w:cs="Calibri"/>
              </w:rPr>
            </w:pPr>
            <w:r w:rsidRPr="00F07DC4">
              <w:rPr>
                <w:rFonts w:ascii="Calibri" w:hAnsi="Calibri" w:cs="Calibri"/>
              </w:rPr>
              <w:t>0.200</w:t>
            </w: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</w:tcPr>
          <w:p w14:paraId="6C0390C2" w14:textId="77777777" w:rsidR="009F79C3" w:rsidRPr="00F07DC4" w:rsidRDefault="009F79C3" w:rsidP="00C71D90">
            <w:pPr>
              <w:rPr>
                <w:rFonts w:ascii="Calibri" w:hAnsi="Calibri" w:cs="Calibri"/>
              </w:rPr>
            </w:pPr>
            <w:r w:rsidRPr="00F07DC4">
              <w:rPr>
                <w:rFonts w:ascii="Calibri" w:hAnsi="Calibri" w:cs="Calibri"/>
              </w:rPr>
              <w:t>0.203</w:t>
            </w:r>
          </w:p>
        </w:tc>
        <w:tc>
          <w:tcPr>
            <w:tcW w:w="1334" w:type="dxa"/>
            <w:tcBorders>
              <w:left w:val="nil"/>
              <w:bottom w:val="single" w:sz="4" w:space="0" w:color="auto"/>
              <w:right w:val="nil"/>
            </w:tcBorders>
          </w:tcPr>
          <w:p w14:paraId="5FD5471B" w14:textId="77777777" w:rsidR="009F79C3" w:rsidRPr="00F07DC4" w:rsidRDefault="009F79C3" w:rsidP="00C71D90">
            <w:pPr>
              <w:rPr>
                <w:rFonts w:ascii="Calibri" w:hAnsi="Calibri" w:cs="Calibri"/>
              </w:rPr>
            </w:pPr>
            <w:r w:rsidRPr="00F07DC4">
              <w:rPr>
                <w:rFonts w:ascii="Calibri" w:hAnsi="Calibri" w:cs="Calibri"/>
              </w:rPr>
              <w:t>0.045</w:t>
            </w: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</w:tcPr>
          <w:p w14:paraId="1415AE8D" w14:textId="77777777" w:rsidR="009F79C3" w:rsidRPr="00F07DC4" w:rsidRDefault="009F79C3" w:rsidP="00C71D90">
            <w:pPr>
              <w:rPr>
                <w:rFonts w:ascii="Calibri" w:hAnsi="Calibri" w:cs="Calibri"/>
              </w:rPr>
            </w:pPr>
            <w:r w:rsidRPr="00F07DC4">
              <w:rPr>
                <w:rFonts w:ascii="Calibri" w:hAnsi="Calibri" w:cs="Calibri"/>
              </w:rPr>
              <w:t>0.004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</w:tcPr>
          <w:p w14:paraId="1ED6259A" w14:textId="77777777" w:rsidR="009F79C3" w:rsidRPr="00F07DC4" w:rsidRDefault="009F79C3" w:rsidP="00C71D90">
            <w:pPr>
              <w:rPr>
                <w:rFonts w:ascii="Calibri" w:hAnsi="Calibri" w:cs="Calibri"/>
              </w:rPr>
            </w:pPr>
            <w:r w:rsidRPr="00F07DC4">
              <w:rPr>
                <w:rFonts w:ascii="Calibri" w:hAnsi="Calibri" w:cs="Calibri"/>
              </w:rPr>
              <w:t>0.159</w:t>
            </w:r>
          </w:p>
        </w:tc>
      </w:tr>
    </w:tbl>
    <w:p w14:paraId="44B7667A" w14:textId="77777777" w:rsidR="00F07DC4" w:rsidRPr="00F07DC4" w:rsidRDefault="00F07DC4" w:rsidP="00F07DC4">
      <w:pPr>
        <w:rPr>
          <w:rFonts w:ascii="Calibri" w:hAnsi="Calibri" w:cs="Calibri"/>
        </w:rPr>
      </w:pPr>
      <w:r w:rsidRPr="00F07DC4">
        <w:rPr>
          <w:rFonts w:ascii="Calibri" w:hAnsi="Calibri" w:cs="Calibri"/>
        </w:rPr>
        <w:t>Notes: *</w:t>
      </w:r>
      <w:r w:rsidRPr="00F07DC4">
        <w:rPr>
          <w:rFonts w:ascii="Calibri" w:hAnsi="Calibri" w:cs="Calibri"/>
          <w:i/>
          <w:iCs/>
        </w:rPr>
        <w:t>P</w:t>
      </w:r>
      <m:oMath>
        <m:r>
          <w:rPr>
            <w:rFonts w:ascii="Cambria Math" w:hAnsi="Cambria Math" w:cs="Calibri"/>
          </w:rPr>
          <m:t>&lt;</m:t>
        </m:r>
      </m:oMath>
      <w:r w:rsidRPr="00F07DC4">
        <w:rPr>
          <w:rFonts w:ascii="Calibri" w:hAnsi="Calibri" w:cs="Calibri"/>
        </w:rPr>
        <w:t>0.05; **</w:t>
      </w:r>
      <w:proofErr w:type="spellStart"/>
      <w:r w:rsidRPr="00F07DC4">
        <w:rPr>
          <w:rFonts w:ascii="Calibri" w:hAnsi="Calibri" w:cs="Calibri"/>
          <w:i/>
          <w:iCs/>
        </w:rPr>
        <w:t>P</w:t>
      </w:r>
      <w:proofErr w:type="spellEnd"/>
      <m:oMath>
        <m:r>
          <w:rPr>
            <w:rFonts w:ascii="Cambria Math" w:hAnsi="Cambria Math" w:cs="Calibri"/>
          </w:rPr>
          <m:t>&lt;</m:t>
        </m:r>
      </m:oMath>
      <w:r w:rsidRPr="00F07DC4">
        <w:rPr>
          <w:rFonts w:ascii="Calibri" w:hAnsi="Calibri" w:cs="Calibri"/>
        </w:rPr>
        <w:t>0.001.</w:t>
      </w:r>
    </w:p>
    <w:p w14:paraId="3FEAB2CB" w14:textId="570F9E2C" w:rsidR="00F07DC4" w:rsidRDefault="00E115C4">
      <w:pPr>
        <w:rPr>
          <w:rFonts w:ascii="Calibri" w:hAnsi="Calibri" w:cs="Calibri"/>
        </w:rPr>
      </w:pPr>
      <w:r w:rsidRPr="00E115C4">
        <w:rPr>
          <w:rFonts w:ascii="Calibri" w:hAnsi="Calibri" w:cs="Calibri"/>
        </w:rPr>
        <w:t>Abbreviations: BAI, Beck Anxiety Inventory; ODI, Oxygen Desaturation Index; BMI, body mass index; PSQI, Pittsburgh Sleep Quality Index; ESS, Epworth Sleepiness Scale; BDI, Beck Depression Inventory; LF, low-frequency power; HF, high-frequency power; TP, total power; LF%, normalized low-frequency power; LF/HF, Ratio of LF-to-HF power; SDNN, Standard deviation of N-N intervals.</w:t>
      </w:r>
    </w:p>
    <w:p w14:paraId="0D33D248" w14:textId="1816D4E6" w:rsidR="00E115C4" w:rsidRDefault="00E115C4">
      <w:pPr>
        <w:rPr>
          <w:rFonts w:ascii="Calibri" w:hAnsi="Calibri" w:cs="Calibri"/>
        </w:rPr>
      </w:pPr>
    </w:p>
    <w:p w14:paraId="3EF22CA2" w14:textId="22CB537A" w:rsidR="00E808CD" w:rsidRDefault="00E808CD">
      <w:pPr>
        <w:rPr>
          <w:rFonts w:ascii="Calibri" w:hAnsi="Calibri" w:cs="Calibri"/>
        </w:rPr>
      </w:pPr>
    </w:p>
    <w:p w14:paraId="6D4E2724" w14:textId="77777777" w:rsidR="00E808CD" w:rsidRDefault="00E808CD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951"/>
        <w:gridCol w:w="1137"/>
        <w:gridCol w:w="1222"/>
        <w:gridCol w:w="1180"/>
        <w:gridCol w:w="1176"/>
        <w:gridCol w:w="1334"/>
        <w:gridCol w:w="1138"/>
        <w:gridCol w:w="1222"/>
      </w:tblGrid>
      <w:tr w:rsidR="0082159F" w:rsidRPr="0082159F" w14:paraId="0D5FD7EE" w14:textId="77777777" w:rsidTr="00A23628">
        <w:tc>
          <w:tcPr>
            <w:tcW w:w="9360" w:type="dxa"/>
            <w:gridSpan w:val="8"/>
            <w:tcBorders>
              <w:top w:val="nil"/>
              <w:left w:val="nil"/>
              <w:right w:val="nil"/>
            </w:tcBorders>
            <w:vAlign w:val="center"/>
          </w:tcPr>
          <w:p w14:paraId="7DDC741F" w14:textId="4F98DE40" w:rsidR="0082159F" w:rsidRPr="0082159F" w:rsidRDefault="00E115C4" w:rsidP="0082159F">
            <w:pPr>
              <w:rPr>
                <w:rFonts w:ascii="Calibri" w:hAnsi="Calibri" w:cs="Calibri"/>
              </w:rPr>
            </w:pPr>
            <w:bookmarkStart w:id="0" w:name="_GoBack"/>
            <w:bookmarkEnd w:id="0"/>
            <w:r>
              <w:rPr>
                <w:rFonts w:ascii="Calibri" w:hAnsi="Calibri" w:cs="Calibri"/>
                <w:b/>
                <w:bCs/>
                <w:color w:val="000000" w:themeColor="text1"/>
              </w:rPr>
              <w:lastRenderedPageBreak/>
              <w:t xml:space="preserve">Supplementary </w:t>
            </w:r>
            <w:r w:rsidR="0082159F" w:rsidRPr="0082159F">
              <w:rPr>
                <w:rFonts w:ascii="Calibri" w:hAnsi="Calibri" w:cs="Calibri"/>
                <w:b/>
                <w:bCs/>
                <w:color w:val="000000" w:themeColor="text1"/>
              </w:rPr>
              <w:t xml:space="preserve">Table </w:t>
            </w:r>
            <w:r>
              <w:rPr>
                <w:rFonts w:ascii="Calibri" w:hAnsi="Calibri" w:cs="Calibri"/>
                <w:b/>
                <w:bCs/>
                <w:color w:val="000000" w:themeColor="text1"/>
              </w:rPr>
              <w:t>2</w:t>
            </w:r>
            <w:r w:rsidR="0082159F" w:rsidRPr="0082159F">
              <w:rPr>
                <w:rFonts w:ascii="Calibri" w:hAnsi="Calibri" w:cs="Calibri"/>
                <w:b/>
                <w:bCs/>
              </w:rPr>
              <w:t xml:space="preserve"> </w:t>
            </w:r>
            <w:r w:rsidR="0082159F" w:rsidRPr="0082159F">
              <w:rPr>
                <w:rFonts w:ascii="Calibri" w:hAnsi="Calibri" w:cs="Calibri"/>
              </w:rPr>
              <w:t>Pearson’s correlation coefficient (</w:t>
            </w:r>
            <w:r w:rsidR="0082159F" w:rsidRPr="0082159F">
              <w:rPr>
                <w:rFonts w:ascii="Calibri" w:hAnsi="Calibri" w:cs="Calibri"/>
                <w:i/>
                <w:iCs/>
              </w:rPr>
              <w:t>r</w:t>
            </w:r>
            <w:r w:rsidR="0082159F" w:rsidRPr="0082159F">
              <w:rPr>
                <w:rFonts w:ascii="Calibri" w:hAnsi="Calibri" w:cs="Calibri"/>
              </w:rPr>
              <w:t>) of ODI with other variables in all participants</w:t>
            </w:r>
          </w:p>
        </w:tc>
      </w:tr>
      <w:tr w:rsidR="0082159F" w:rsidRPr="0082159F" w14:paraId="5E948389" w14:textId="77777777" w:rsidTr="00A23628">
        <w:tc>
          <w:tcPr>
            <w:tcW w:w="9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EB72F2" w14:textId="77777777" w:rsidR="0082159F" w:rsidRPr="0082159F" w:rsidRDefault="0082159F" w:rsidP="0082159F">
            <w:pPr>
              <w:rPr>
                <w:rFonts w:ascii="Calibri" w:hAnsi="Calibri" w:cs="Calibri"/>
                <w:b/>
                <w:bCs/>
              </w:rPr>
            </w:pPr>
            <w:r w:rsidRPr="0082159F">
              <w:rPr>
                <w:rFonts w:ascii="Calibri" w:hAnsi="Calibri" w:cs="Calibri"/>
                <w:b/>
                <w:bCs/>
              </w:rPr>
              <w:t>ODI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56B34" w14:textId="77777777" w:rsidR="0082159F" w:rsidRPr="0082159F" w:rsidRDefault="0082159F" w:rsidP="0082159F">
            <w:pPr>
              <w:rPr>
                <w:rFonts w:ascii="Calibri" w:hAnsi="Calibri" w:cs="Calibri"/>
              </w:rPr>
            </w:pPr>
            <w:r w:rsidRPr="0082159F">
              <w:rPr>
                <w:rFonts w:ascii="Calibri" w:hAnsi="Calibri" w:cs="Calibri"/>
                <w:b/>
                <w:bCs/>
              </w:rPr>
              <w:t>Sex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E9A10" w14:textId="77777777" w:rsidR="0082159F" w:rsidRPr="0082159F" w:rsidRDefault="0082159F" w:rsidP="0082159F">
            <w:pPr>
              <w:rPr>
                <w:rFonts w:ascii="Calibri" w:hAnsi="Calibri" w:cs="Calibri"/>
              </w:rPr>
            </w:pPr>
            <w:r w:rsidRPr="0082159F">
              <w:rPr>
                <w:rFonts w:ascii="Calibri" w:hAnsi="Calibri" w:cs="Calibri"/>
                <w:b/>
                <w:bCs/>
              </w:rPr>
              <w:t>Ag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90811" w14:textId="77777777" w:rsidR="0082159F" w:rsidRPr="0082159F" w:rsidRDefault="0082159F" w:rsidP="0082159F">
            <w:pPr>
              <w:rPr>
                <w:rFonts w:ascii="Calibri" w:hAnsi="Calibri" w:cs="Calibri"/>
              </w:rPr>
            </w:pPr>
            <w:r w:rsidRPr="0082159F">
              <w:rPr>
                <w:rFonts w:ascii="Calibri" w:hAnsi="Calibri" w:cs="Calibri"/>
                <w:b/>
                <w:bCs/>
              </w:rPr>
              <w:t>BMI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F74D1D" w14:textId="77777777" w:rsidR="0082159F" w:rsidRPr="0082159F" w:rsidRDefault="0082159F" w:rsidP="0082159F">
            <w:pPr>
              <w:rPr>
                <w:rFonts w:ascii="Calibri" w:hAnsi="Calibri" w:cs="Calibri"/>
              </w:rPr>
            </w:pPr>
            <w:r w:rsidRPr="0082159F">
              <w:rPr>
                <w:rFonts w:ascii="Calibri" w:hAnsi="Calibri" w:cs="Calibri"/>
                <w:b/>
                <w:bCs/>
              </w:rPr>
              <w:t>PSQI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642AE" w14:textId="77777777" w:rsidR="0082159F" w:rsidRPr="0082159F" w:rsidRDefault="0082159F" w:rsidP="0082159F">
            <w:pPr>
              <w:rPr>
                <w:rFonts w:ascii="Calibri" w:hAnsi="Calibri" w:cs="Calibri"/>
              </w:rPr>
            </w:pPr>
            <w:r w:rsidRPr="0082159F">
              <w:rPr>
                <w:rFonts w:ascii="Calibri" w:hAnsi="Calibri" w:cs="Calibri"/>
                <w:b/>
                <w:bCs/>
              </w:rPr>
              <w:t>Sleep Duration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48CB53" w14:textId="77777777" w:rsidR="0082159F" w:rsidRPr="0082159F" w:rsidRDefault="0082159F" w:rsidP="0082159F">
            <w:pPr>
              <w:rPr>
                <w:rFonts w:ascii="Calibri" w:hAnsi="Calibri" w:cs="Calibri"/>
              </w:rPr>
            </w:pPr>
            <w:r w:rsidRPr="0082159F">
              <w:rPr>
                <w:rFonts w:ascii="Calibri" w:hAnsi="Calibri" w:cs="Calibri"/>
                <w:b/>
                <w:bCs/>
              </w:rPr>
              <w:t>ESS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AD1F3E" w14:textId="77777777" w:rsidR="0082159F" w:rsidRPr="0082159F" w:rsidRDefault="0082159F" w:rsidP="0082159F">
            <w:pPr>
              <w:rPr>
                <w:rFonts w:ascii="Calibri" w:hAnsi="Calibri" w:cs="Calibri"/>
              </w:rPr>
            </w:pPr>
            <w:r w:rsidRPr="0082159F">
              <w:rPr>
                <w:rFonts w:ascii="Calibri" w:hAnsi="Calibri" w:cs="Calibri"/>
                <w:b/>
                <w:bCs/>
              </w:rPr>
              <w:t>BAI</w:t>
            </w:r>
          </w:p>
        </w:tc>
      </w:tr>
      <w:tr w:rsidR="0082159F" w:rsidRPr="0082159F" w14:paraId="42275149" w14:textId="77777777" w:rsidTr="00A23628">
        <w:tc>
          <w:tcPr>
            <w:tcW w:w="951" w:type="dxa"/>
            <w:vMerge/>
            <w:tcBorders>
              <w:left w:val="nil"/>
              <w:right w:val="nil"/>
            </w:tcBorders>
          </w:tcPr>
          <w:p w14:paraId="0286FBE9" w14:textId="77777777" w:rsidR="0082159F" w:rsidRPr="0082159F" w:rsidRDefault="0082159F" w:rsidP="0082159F">
            <w:pPr>
              <w:rPr>
                <w:rFonts w:ascii="Calibri" w:hAnsi="Calibri" w:cs="Calibri"/>
              </w:rPr>
            </w:pP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</w:tcPr>
          <w:p w14:paraId="0F7AC4A8" w14:textId="77777777" w:rsidR="0082159F" w:rsidRPr="0082159F" w:rsidRDefault="0082159F" w:rsidP="0082159F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-</m:t>
              </m:r>
            </m:oMath>
            <w:r w:rsidRPr="0082159F">
              <w:rPr>
                <w:rFonts w:ascii="Calibri" w:hAnsi="Calibri" w:cs="Calibri"/>
              </w:rPr>
              <w:t>0.145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</w:tcPr>
          <w:p w14:paraId="73D71E8C" w14:textId="77777777" w:rsidR="0082159F" w:rsidRPr="0082159F" w:rsidRDefault="0082159F" w:rsidP="0082159F">
            <w:pPr>
              <w:rPr>
                <w:rFonts w:ascii="Calibri" w:hAnsi="Calibri" w:cs="Calibri"/>
              </w:rPr>
            </w:pPr>
            <w:r w:rsidRPr="0082159F">
              <w:rPr>
                <w:rFonts w:ascii="Calibri" w:hAnsi="Calibri" w:cs="Calibri"/>
              </w:rPr>
              <w:t>0.215*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</w:tcPr>
          <w:p w14:paraId="1EBBD693" w14:textId="77777777" w:rsidR="0082159F" w:rsidRPr="0082159F" w:rsidRDefault="0082159F" w:rsidP="0082159F">
            <w:pPr>
              <w:rPr>
                <w:rFonts w:ascii="Calibri" w:hAnsi="Calibri" w:cs="Calibri"/>
              </w:rPr>
            </w:pPr>
            <w:r w:rsidRPr="0082159F">
              <w:rPr>
                <w:rFonts w:ascii="Calibri" w:hAnsi="Calibri" w:cs="Calibri"/>
              </w:rPr>
              <w:t>0.319**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14:paraId="272386AB" w14:textId="77777777" w:rsidR="0082159F" w:rsidRPr="0082159F" w:rsidRDefault="0082159F" w:rsidP="0082159F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-</m:t>
              </m:r>
            </m:oMath>
            <w:r w:rsidRPr="0082159F">
              <w:rPr>
                <w:rFonts w:ascii="Calibri" w:hAnsi="Calibri" w:cs="Calibri"/>
              </w:rPr>
              <w:t>0.007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18F2099E" w14:textId="77777777" w:rsidR="0082159F" w:rsidRPr="0082159F" w:rsidRDefault="0082159F" w:rsidP="0082159F">
            <w:pPr>
              <w:rPr>
                <w:rFonts w:ascii="Calibri" w:hAnsi="Calibri" w:cs="Calibri"/>
              </w:rPr>
            </w:pPr>
            <w:r w:rsidRPr="0082159F">
              <w:rPr>
                <w:rFonts w:ascii="Calibri" w:hAnsi="Calibri" w:cs="Calibri"/>
              </w:rPr>
              <w:t>0.079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 w14:paraId="1867AE6B" w14:textId="77777777" w:rsidR="0082159F" w:rsidRPr="0082159F" w:rsidRDefault="0082159F" w:rsidP="0082159F">
            <w:pPr>
              <w:rPr>
                <w:rFonts w:ascii="Calibri" w:hAnsi="Calibri" w:cs="Calibri"/>
              </w:rPr>
            </w:pPr>
            <w:r w:rsidRPr="0082159F">
              <w:rPr>
                <w:rFonts w:ascii="Calibri" w:hAnsi="Calibri" w:cs="Calibri"/>
              </w:rPr>
              <w:t>0.226*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</w:tcPr>
          <w:p w14:paraId="5C9B054D" w14:textId="77777777" w:rsidR="0082159F" w:rsidRPr="0082159F" w:rsidRDefault="0082159F" w:rsidP="0082159F">
            <w:pPr>
              <w:rPr>
                <w:rFonts w:ascii="Calibri" w:hAnsi="Calibri" w:cs="Calibri"/>
              </w:rPr>
            </w:pPr>
            <w:r w:rsidRPr="0082159F">
              <w:rPr>
                <w:rFonts w:ascii="Calibri" w:hAnsi="Calibri" w:cs="Calibri"/>
              </w:rPr>
              <w:t>0.029</w:t>
            </w:r>
          </w:p>
        </w:tc>
      </w:tr>
      <w:tr w:rsidR="0082159F" w:rsidRPr="0082159F" w14:paraId="2C595B59" w14:textId="77777777" w:rsidTr="00A23628">
        <w:tc>
          <w:tcPr>
            <w:tcW w:w="951" w:type="dxa"/>
            <w:vMerge/>
            <w:tcBorders>
              <w:left w:val="nil"/>
              <w:right w:val="nil"/>
            </w:tcBorders>
          </w:tcPr>
          <w:p w14:paraId="79663016" w14:textId="77777777" w:rsidR="0082159F" w:rsidRPr="0082159F" w:rsidRDefault="0082159F" w:rsidP="0082159F">
            <w:pPr>
              <w:rPr>
                <w:rFonts w:ascii="Calibri" w:hAnsi="Calibri" w:cs="Calibri"/>
              </w:rPr>
            </w:pP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vAlign w:val="center"/>
          </w:tcPr>
          <w:p w14:paraId="604FC2A3" w14:textId="77777777" w:rsidR="0082159F" w:rsidRPr="0082159F" w:rsidRDefault="0082159F" w:rsidP="0082159F">
            <w:pPr>
              <w:rPr>
                <w:rFonts w:ascii="Calibri" w:hAnsi="Calibri" w:cs="Calibri"/>
              </w:rPr>
            </w:pPr>
            <w:r w:rsidRPr="0082159F">
              <w:rPr>
                <w:rFonts w:ascii="Calibri" w:hAnsi="Calibri" w:cs="Calibri"/>
                <w:b/>
                <w:bCs/>
              </w:rPr>
              <w:t>BDI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6EEAD0C9" w14:textId="77777777" w:rsidR="0082159F" w:rsidRPr="0082159F" w:rsidRDefault="0082159F" w:rsidP="0082159F">
            <w:pPr>
              <w:rPr>
                <w:rFonts w:ascii="Calibri" w:hAnsi="Calibri" w:cs="Calibri"/>
              </w:rPr>
            </w:pPr>
            <w:r w:rsidRPr="0082159F">
              <w:rPr>
                <w:rFonts w:ascii="Calibri" w:hAnsi="Calibri" w:cs="Calibri"/>
                <w:b/>
                <w:bCs/>
              </w:rPr>
              <w:t>LF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vAlign w:val="center"/>
          </w:tcPr>
          <w:p w14:paraId="4158AC99" w14:textId="77777777" w:rsidR="0082159F" w:rsidRPr="0082159F" w:rsidRDefault="0082159F" w:rsidP="0082159F">
            <w:pPr>
              <w:rPr>
                <w:rFonts w:ascii="Calibri" w:hAnsi="Calibri" w:cs="Calibri"/>
              </w:rPr>
            </w:pPr>
            <w:r w:rsidRPr="0082159F">
              <w:rPr>
                <w:rFonts w:ascii="Calibri" w:hAnsi="Calibri" w:cs="Calibri"/>
                <w:b/>
                <w:bCs/>
              </w:rPr>
              <w:t>HF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vAlign w:val="center"/>
          </w:tcPr>
          <w:p w14:paraId="01E253E9" w14:textId="77777777" w:rsidR="0082159F" w:rsidRPr="0082159F" w:rsidRDefault="0082159F" w:rsidP="0082159F">
            <w:pPr>
              <w:rPr>
                <w:rFonts w:ascii="Calibri" w:hAnsi="Calibri" w:cs="Calibri"/>
              </w:rPr>
            </w:pPr>
            <w:r w:rsidRPr="0082159F">
              <w:rPr>
                <w:rFonts w:ascii="Calibri" w:hAnsi="Calibri" w:cs="Calibri"/>
                <w:b/>
                <w:bCs/>
              </w:rPr>
              <w:t>TP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vAlign w:val="center"/>
          </w:tcPr>
          <w:p w14:paraId="62B9BB74" w14:textId="77777777" w:rsidR="0082159F" w:rsidRPr="0082159F" w:rsidRDefault="0082159F" w:rsidP="0082159F">
            <w:pPr>
              <w:rPr>
                <w:rFonts w:ascii="Calibri" w:hAnsi="Calibri" w:cs="Calibri"/>
              </w:rPr>
            </w:pPr>
            <w:r w:rsidRPr="0082159F">
              <w:rPr>
                <w:rFonts w:ascii="Calibri" w:hAnsi="Calibri" w:cs="Calibri"/>
                <w:b/>
                <w:bCs/>
              </w:rPr>
              <w:t>LF%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vAlign w:val="center"/>
          </w:tcPr>
          <w:p w14:paraId="0A59389F" w14:textId="77777777" w:rsidR="0082159F" w:rsidRPr="0082159F" w:rsidRDefault="0082159F" w:rsidP="0082159F">
            <w:pPr>
              <w:rPr>
                <w:rFonts w:ascii="Calibri" w:hAnsi="Calibri" w:cs="Calibri"/>
              </w:rPr>
            </w:pPr>
            <w:r w:rsidRPr="0082159F">
              <w:rPr>
                <w:rFonts w:ascii="Calibri" w:hAnsi="Calibri" w:cs="Calibri"/>
                <w:b/>
                <w:bCs/>
              </w:rPr>
              <w:t>LF/HF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1BDDF053" w14:textId="77777777" w:rsidR="0082159F" w:rsidRPr="0082159F" w:rsidRDefault="0082159F" w:rsidP="0082159F">
            <w:pPr>
              <w:rPr>
                <w:rFonts w:ascii="Calibri" w:hAnsi="Calibri" w:cs="Calibri"/>
              </w:rPr>
            </w:pPr>
            <w:r w:rsidRPr="0082159F">
              <w:rPr>
                <w:rFonts w:ascii="Calibri" w:hAnsi="Calibri" w:cs="Calibri"/>
                <w:b/>
                <w:bCs/>
              </w:rPr>
              <w:t>SDNN</w:t>
            </w:r>
          </w:p>
        </w:tc>
      </w:tr>
      <w:tr w:rsidR="0082159F" w:rsidRPr="0082159F" w14:paraId="69604D89" w14:textId="77777777" w:rsidTr="00A23628">
        <w:tc>
          <w:tcPr>
            <w:tcW w:w="9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122BD6" w14:textId="77777777" w:rsidR="0082159F" w:rsidRPr="0082159F" w:rsidRDefault="0082159F" w:rsidP="0082159F">
            <w:pPr>
              <w:rPr>
                <w:rFonts w:ascii="Calibri" w:hAnsi="Calibri" w:cs="Calibri"/>
              </w:rPr>
            </w:pP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</w:tcPr>
          <w:p w14:paraId="0328AE07" w14:textId="77777777" w:rsidR="0082159F" w:rsidRPr="0082159F" w:rsidRDefault="0082159F" w:rsidP="0082159F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-</m:t>
              </m:r>
            </m:oMath>
            <w:r w:rsidRPr="0082159F">
              <w:rPr>
                <w:rFonts w:ascii="Calibri" w:hAnsi="Calibri" w:cs="Calibri"/>
              </w:rPr>
              <w:t>0.015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</w:tcPr>
          <w:p w14:paraId="4AA8EAA1" w14:textId="77777777" w:rsidR="0082159F" w:rsidRPr="0082159F" w:rsidRDefault="0082159F" w:rsidP="0082159F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-</m:t>
              </m:r>
            </m:oMath>
            <w:r w:rsidRPr="0082159F">
              <w:rPr>
                <w:rFonts w:ascii="Calibri" w:hAnsi="Calibri" w:cs="Calibri"/>
              </w:rPr>
              <w:t>0.232*</w:t>
            </w: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nil"/>
            </w:tcBorders>
          </w:tcPr>
          <w:p w14:paraId="4D3E0326" w14:textId="77777777" w:rsidR="0082159F" w:rsidRPr="0082159F" w:rsidRDefault="0082159F" w:rsidP="0082159F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-</m:t>
              </m:r>
            </m:oMath>
            <w:r w:rsidRPr="0082159F">
              <w:rPr>
                <w:rFonts w:ascii="Calibri" w:hAnsi="Calibri" w:cs="Calibri"/>
              </w:rPr>
              <w:t>0.163</w:t>
            </w: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</w:tcPr>
          <w:p w14:paraId="5F0B9F6C" w14:textId="77777777" w:rsidR="0082159F" w:rsidRPr="0082159F" w:rsidRDefault="0082159F" w:rsidP="0082159F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-</m:t>
              </m:r>
            </m:oMath>
            <w:r w:rsidRPr="0082159F">
              <w:rPr>
                <w:rFonts w:ascii="Calibri" w:hAnsi="Calibri" w:cs="Calibri"/>
              </w:rPr>
              <w:t>0.225*</w:t>
            </w:r>
          </w:p>
        </w:tc>
        <w:tc>
          <w:tcPr>
            <w:tcW w:w="1334" w:type="dxa"/>
            <w:tcBorders>
              <w:left w:val="nil"/>
              <w:bottom w:val="single" w:sz="4" w:space="0" w:color="auto"/>
              <w:right w:val="nil"/>
            </w:tcBorders>
          </w:tcPr>
          <w:p w14:paraId="5BEFCB2C" w14:textId="77777777" w:rsidR="0082159F" w:rsidRPr="0082159F" w:rsidRDefault="0082159F" w:rsidP="0082159F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-</m:t>
              </m:r>
            </m:oMath>
            <w:r w:rsidRPr="0082159F">
              <w:rPr>
                <w:rFonts w:ascii="Calibri" w:hAnsi="Calibri" w:cs="Calibri"/>
              </w:rPr>
              <w:t>0.061</w:t>
            </w: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</w:tcPr>
          <w:p w14:paraId="19524821" w14:textId="77777777" w:rsidR="0082159F" w:rsidRPr="0082159F" w:rsidRDefault="0082159F" w:rsidP="0082159F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-</m:t>
              </m:r>
            </m:oMath>
            <w:r w:rsidRPr="0082159F">
              <w:rPr>
                <w:rFonts w:ascii="Calibri" w:hAnsi="Calibri" w:cs="Calibri"/>
              </w:rPr>
              <w:t>0.075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</w:tcPr>
          <w:p w14:paraId="04A5D81C" w14:textId="77777777" w:rsidR="0082159F" w:rsidRPr="0082159F" w:rsidRDefault="0082159F" w:rsidP="0082159F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-</m:t>
              </m:r>
            </m:oMath>
            <w:r w:rsidRPr="0082159F">
              <w:rPr>
                <w:rFonts w:ascii="Calibri" w:hAnsi="Calibri" w:cs="Calibri"/>
              </w:rPr>
              <w:t>0.213*</w:t>
            </w:r>
          </w:p>
        </w:tc>
      </w:tr>
      <w:tr w:rsidR="0082159F" w:rsidRPr="0082159F" w14:paraId="60F3643F" w14:textId="77777777" w:rsidTr="00A23628">
        <w:tc>
          <w:tcPr>
            <w:tcW w:w="9360" w:type="dxa"/>
            <w:gridSpan w:val="8"/>
            <w:tcBorders>
              <w:left w:val="nil"/>
              <w:bottom w:val="nil"/>
              <w:right w:val="nil"/>
            </w:tcBorders>
          </w:tcPr>
          <w:p w14:paraId="2E8B76C8" w14:textId="77777777" w:rsidR="0082159F" w:rsidRPr="0082159F" w:rsidRDefault="0082159F" w:rsidP="0082159F">
            <w:pPr>
              <w:rPr>
                <w:rFonts w:ascii="Calibri" w:hAnsi="Calibri" w:cs="Calibri"/>
              </w:rPr>
            </w:pPr>
            <w:r w:rsidRPr="0082159F">
              <w:rPr>
                <w:rFonts w:ascii="Calibri" w:hAnsi="Calibri" w:cs="Calibri"/>
              </w:rPr>
              <w:t>Notes: *</w:t>
            </w:r>
            <w:r w:rsidRPr="0082159F">
              <w:rPr>
                <w:rFonts w:ascii="Calibri" w:hAnsi="Calibri" w:cs="Calibri"/>
                <w:i/>
                <w:iCs/>
              </w:rPr>
              <w:t>P</w:t>
            </w:r>
            <m:oMath>
              <m:r>
                <w:rPr>
                  <w:rFonts w:ascii="Cambria Math" w:hAnsi="Cambria Math" w:cs="Calibri"/>
                </w:rPr>
                <m:t>&lt;</m:t>
              </m:r>
            </m:oMath>
            <w:r w:rsidRPr="0082159F">
              <w:rPr>
                <w:rFonts w:ascii="Calibri" w:hAnsi="Calibri" w:cs="Calibri"/>
              </w:rPr>
              <w:t>0.05; **</w:t>
            </w:r>
            <w:proofErr w:type="spellStart"/>
            <w:r w:rsidRPr="0082159F">
              <w:rPr>
                <w:rFonts w:ascii="Calibri" w:hAnsi="Calibri" w:cs="Calibri"/>
                <w:i/>
                <w:iCs/>
              </w:rPr>
              <w:t>P</w:t>
            </w:r>
            <w:proofErr w:type="spellEnd"/>
            <m:oMath>
              <m:r>
                <w:rPr>
                  <w:rFonts w:ascii="Cambria Math" w:hAnsi="Cambria Math" w:cs="Calibri"/>
                </w:rPr>
                <m:t>&lt;</m:t>
              </m:r>
            </m:oMath>
            <w:r w:rsidRPr="0082159F">
              <w:rPr>
                <w:rFonts w:ascii="Calibri" w:hAnsi="Calibri" w:cs="Calibri"/>
              </w:rPr>
              <w:t>0.001.</w:t>
            </w:r>
          </w:p>
          <w:p w14:paraId="3758B3B8" w14:textId="77777777" w:rsidR="0082159F" w:rsidRPr="0082159F" w:rsidRDefault="0082159F" w:rsidP="0082159F">
            <w:pPr>
              <w:rPr>
                <w:rFonts w:ascii="Calibri" w:hAnsi="Calibri" w:cs="Calibri"/>
              </w:rPr>
            </w:pPr>
            <w:bookmarkStart w:id="1" w:name="_Hlk115736408"/>
            <w:r w:rsidRPr="0082159F">
              <w:rPr>
                <w:rFonts w:ascii="Calibri" w:hAnsi="Calibri" w:cs="Calibri"/>
              </w:rPr>
              <w:t>Abbreviations: BAI, Beck Anxiety Inventory; ODI, Oxygen Desaturation Index; BMI, body mass index; PSQI, Pittsburgh Sleep Quality Index; ESS, Epworth Sleepiness Scale; BDI, Beck Depression Inventory; LF, low-frequency power; HF, high-frequency power; TP, total power; LF%, normalized low-frequency power; LF/HF, Ratio of LF-to-HF power; SDNN, Standard deviation of N-N intervals.</w:t>
            </w:r>
            <w:bookmarkEnd w:id="1"/>
          </w:p>
        </w:tc>
      </w:tr>
    </w:tbl>
    <w:p w14:paraId="59407CBC" w14:textId="19FE2B8A" w:rsidR="0082159F" w:rsidRPr="0082159F" w:rsidRDefault="0082159F"/>
    <w:p w14:paraId="46D90E8C" w14:textId="100FDA4B" w:rsidR="0082159F" w:rsidRDefault="0082159F"/>
    <w:p w14:paraId="4B362305" w14:textId="76EA645C" w:rsidR="0082159F" w:rsidRDefault="0082159F"/>
    <w:p w14:paraId="19190CB1" w14:textId="77777777" w:rsidR="0082159F" w:rsidRPr="00F07DC4" w:rsidRDefault="0082159F"/>
    <w:p w14:paraId="59712448" w14:textId="77777777" w:rsidR="009F79C3" w:rsidRPr="00F07DC4" w:rsidRDefault="009F79C3" w:rsidP="009F79C3"/>
    <w:sectPr w:rsidR="009F79C3" w:rsidRPr="00F07D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7D88AD" w14:textId="77777777" w:rsidR="008F26DA" w:rsidRDefault="008F26DA" w:rsidP="00CA1E7F">
      <w:r>
        <w:separator/>
      </w:r>
    </w:p>
  </w:endnote>
  <w:endnote w:type="continuationSeparator" w:id="0">
    <w:p w14:paraId="5EBB9191" w14:textId="77777777" w:rsidR="008F26DA" w:rsidRDefault="008F26DA" w:rsidP="00CA1E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60E5FA" w14:textId="77777777" w:rsidR="008F26DA" w:rsidRDefault="008F26DA" w:rsidP="00CA1E7F">
      <w:r>
        <w:separator/>
      </w:r>
    </w:p>
  </w:footnote>
  <w:footnote w:type="continuationSeparator" w:id="0">
    <w:p w14:paraId="0C2719EC" w14:textId="77777777" w:rsidR="008F26DA" w:rsidRDefault="008F26DA" w:rsidP="00CA1E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1EF"/>
    <w:rsid w:val="00003030"/>
    <w:rsid w:val="000031EF"/>
    <w:rsid w:val="00005B46"/>
    <w:rsid w:val="000169AB"/>
    <w:rsid w:val="0002321C"/>
    <w:rsid w:val="00060266"/>
    <w:rsid w:val="000746A4"/>
    <w:rsid w:val="0007669C"/>
    <w:rsid w:val="000A239A"/>
    <w:rsid w:val="000A2DD6"/>
    <w:rsid w:val="000A4793"/>
    <w:rsid w:val="000B36F2"/>
    <w:rsid w:val="000C0878"/>
    <w:rsid w:val="000C5028"/>
    <w:rsid w:val="000E64A8"/>
    <w:rsid w:val="000F5FD9"/>
    <w:rsid w:val="0010638C"/>
    <w:rsid w:val="00137902"/>
    <w:rsid w:val="00145566"/>
    <w:rsid w:val="00156A7D"/>
    <w:rsid w:val="0019016D"/>
    <w:rsid w:val="001B21CC"/>
    <w:rsid w:val="001C038E"/>
    <w:rsid w:val="001C341A"/>
    <w:rsid w:val="002204B6"/>
    <w:rsid w:val="00221950"/>
    <w:rsid w:val="002744F2"/>
    <w:rsid w:val="002B3F47"/>
    <w:rsid w:val="002C75CB"/>
    <w:rsid w:val="002D25EE"/>
    <w:rsid w:val="002F32D2"/>
    <w:rsid w:val="00314A9E"/>
    <w:rsid w:val="003264D0"/>
    <w:rsid w:val="0033287C"/>
    <w:rsid w:val="00345625"/>
    <w:rsid w:val="00381271"/>
    <w:rsid w:val="00385D3B"/>
    <w:rsid w:val="0039097C"/>
    <w:rsid w:val="003A0293"/>
    <w:rsid w:val="00400A54"/>
    <w:rsid w:val="00436711"/>
    <w:rsid w:val="00440869"/>
    <w:rsid w:val="0045000B"/>
    <w:rsid w:val="00487059"/>
    <w:rsid w:val="004A3D66"/>
    <w:rsid w:val="004B33C1"/>
    <w:rsid w:val="004B4000"/>
    <w:rsid w:val="004D467D"/>
    <w:rsid w:val="004F170C"/>
    <w:rsid w:val="004F75B6"/>
    <w:rsid w:val="00501455"/>
    <w:rsid w:val="00533E9A"/>
    <w:rsid w:val="005578BA"/>
    <w:rsid w:val="005605E1"/>
    <w:rsid w:val="0058018D"/>
    <w:rsid w:val="00592E17"/>
    <w:rsid w:val="005B3DEE"/>
    <w:rsid w:val="005B4F65"/>
    <w:rsid w:val="005C480B"/>
    <w:rsid w:val="005F0B44"/>
    <w:rsid w:val="005F3A87"/>
    <w:rsid w:val="005F7C37"/>
    <w:rsid w:val="00614C68"/>
    <w:rsid w:val="00651044"/>
    <w:rsid w:val="006546C2"/>
    <w:rsid w:val="00666585"/>
    <w:rsid w:val="006736B1"/>
    <w:rsid w:val="0067681D"/>
    <w:rsid w:val="006910F8"/>
    <w:rsid w:val="006A618B"/>
    <w:rsid w:val="006B6866"/>
    <w:rsid w:val="006D393F"/>
    <w:rsid w:val="006E18C3"/>
    <w:rsid w:val="006E614C"/>
    <w:rsid w:val="006F5DD0"/>
    <w:rsid w:val="007008FB"/>
    <w:rsid w:val="00714E47"/>
    <w:rsid w:val="00741DBC"/>
    <w:rsid w:val="00756220"/>
    <w:rsid w:val="0076400B"/>
    <w:rsid w:val="007642FE"/>
    <w:rsid w:val="00765788"/>
    <w:rsid w:val="0076615D"/>
    <w:rsid w:val="00767112"/>
    <w:rsid w:val="00784A15"/>
    <w:rsid w:val="007B2B73"/>
    <w:rsid w:val="007B5A9A"/>
    <w:rsid w:val="007C17D1"/>
    <w:rsid w:val="007E0F13"/>
    <w:rsid w:val="007F2D6C"/>
    <w:rsid w:val="0081729E"/>
    <w:rsid w:val="0082159F"/>
    <w:rsid w:val="00840C97"/>
    <w:rsid w:val="00852120"/>
    <w:rsid w:val="00872266"/>
    <w:rsid w:val="0088091D"/>
    <w:rsid w:val="00895339"/>
    <w:rsid w:val="008960AD"/>
    <w:rsid w:val="008A564D"/>
    <w:rsid w:val="008E3A51"/>
    <w:rsid w:val="008F19E3"/>
    <w:rsid w:val="008F26DA"/>
    <w:rsid w:val="0090632A"/>
    <w:rsid w:val="00912AC7"/>
    <w:rsid w:val="009267BA"/>
    <w:rsid w:val="0092791C"/>
    <w:rsid w:val="0094279A"/>
    <w:rsid w:val="00942CC0"/>
    <w:rsid w:val="009524B4"/>
    <w:rsid w:val="00953988"/>
    <w:rsid w:val="00965AC8"/>
    <w:rsid w:val="009703CA"/>
    <w:rsid w:val="009741E7"/>
    <w:rsid w:val="009751B8"/>
    <w:rsid w:val="00997D62"/>
    <w:rsid w:val="009A3329"/>
    <w:rsid w:val="009E52B3"/>
    <w:rsid w:val="009F6AEB"/>
    <w:rsid w:val="009F79C3"/>
    <w:rsid w:val="00A10A0B"/>
    <w:rsid w:val="00A20AF2"/>
    <w:rsid w:val="00A44A6F"/>
    <w:rsid w:val="00A60F5F"/>
    <w:rsid w:val="00A75481"/>
    <w:rsid w:val="00AE14EB"/>
    <w:rsid w:val="00B12A88"/>
    <w:rsid w:val="00B2328E"/>
    <w:rsid w:val="00B60615"/>
    <w:rsid w:val="00B60627"/>
    <w:rsid w:val="00B76CAF"/>
    <w:rsid w:val="00B76E76"/>
    <w:rsid w:val="00B8053F"/>
    <w:rsid w:val="00B916D9"/>
    <w:rsid w:val="00BC318F"/>
    <w:rsid w:val="00BF2316"/>
    <w:rsid w:val="00C00C6E"/>
    <w:rsid w:val="00C01947"/>
    <w:rsid w:val="00C01E66"/>
    <w:rsid w:val="00C11D6F"/>
    <w:rsid w:val="00C9046C"/>
    <w:rsid w:val="00C91B3D"/>
    <w:rsid w:val="00C924A8"/>
    <w:rsid w:val="00C96E2C"/>
    <w:rsid w:val="00CA1E7F"/>
    <w:rsid w:val="00CB1A34"/>
    <w:rsid w:val="00CB57A0"/>
    <w:rsid w:val="00CC1398"/>
    <w:rsid w:val="00CC7FBD"/>
    <w:rsid w:val="00CD03F5"/>
    <w:rsid w:val="00CD4713"/>
    <w:rsid w:val="00CD5FAA"/>
    <w:rsid w:val="00CE0D9D"/>
    <w:rsid w:val="00CF22D3"/>
    <w:rsid w:val="00D0732F"/>
    <w:rsid w:val="00D264E2"/>
    <w:rsid w:val="00D40C07"/>
    <w:rsid w:val="00D414F1"/>
    <w:rsid w:val="00D43339"/>
    <w:rsid w:val="00D61CCA"/>
    <w:rsid w:val="00D73603"/>
    <w:rsid w:val="00D83E52"/>
    <w:rsid w:val="00D8437E"/>
    <w:rsid w:val="00D91376"/>
    <w:rsid w:val="00DA5245"/>
    <w:rsid w:val="00DB2395"/>
    <w:rsid w:val="00DC7A96"/>
    <w:rsid w:val="00DD31AA"/>
    <w:rsid w:val="00DE13EC"/>
    <w:rsid w:val="00DE538C"/>
    <w:rsid w:val="00E10445"/>
    <w:rsid w:val="00E115C4"/>
    <w:rsid w:val="00E34909"/>
    <w:rsid w:val="00E37CBD"/>
    <w:rsid w:val="00E444FE"/>
    <w:rsid w:val="00E51240"/>
    <w:rsid w:val="00E56854"/>
    <w:rsid w:val="00E62AEC"/>
    <w:rsid w:val="00E808CD"/>
    <w:rsid w:val="00EA1A75"/>
    <w:rsid w:val="00EA32D7"/>
    <w:rsid w:val="00EB22D9"/>
    <w:rsid w:val="00EC62E0"/>
    <w:rsid w:val="00ED4510"/>
    <w:rsid w:val="00ED66E1"/>
    <w:rsid w:val="00ED7326"/>
    <w:rsid w:val="00EE173F"/>
    <w:rsid w:val="00F07DC4"/>
    <w:rsid w:val="00F11583"/>
    <w:rsid w:val="00F23E36"/>
    <w:rsid w:val="00F449A5"/>
    <w:rsid w:val="00F454C8"/>
    <w:rsid w:val="00F742A2"/>
    <w:rsid w:val="00F86E0F"/>
    <w:rsid w:val="00F9456C"/>
    <w:rsid w:val="00F9789D"/>
    <w:rsid w:val="00FB4854"/>
    <w:rsid w:val="00FC7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10CEC1"/>
  <w15:chartTrackingRefBased/>
  <w15:docId w15:val="{BC2650CB-5CBF-9E42-9EB7-6043EC328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031E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31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B76E76"/>
    <w:rPr>
      <w:color w:val="808080"/>
    </w:rPr>
  </w:style>
  <w:style w:type="paragraph" w:styleId="a5">
    <w:name w:val="header"/>
    <w:basedOn w:val="a"/>
    <w:link w:val="a6"/>
    <w:uiPriority w:val="99"/>
    <w:unhideWhenUsed/>
    <w:rsid w:val="00CA1E7F"/>
    <w:pPr>
      <w:tabs>
        <w:tab w:val="center" w:pos="4680"/>
        <w:tab w:val="right" w:pos="9360"/>
      </w:tabs>
    </w:pPr>
  </w:style>
  <w:style w:type="character" w:customStyle="1" w:styleId="a6">
    <w:name w:val="頁首 字元"/>
    <w:basedOn w:val="a0"/>
    <w:link w:val="a5"/>
    <w:uiPriority w:val="99"/>
    <w:rsid w:val="00CA1E7F"/>
    <w:rPr>
      <w:lang w:val="en-US"/>
    </w:rPr>
  </w:style>
  <w:style w:type="paragraph" w:styleId="a7">
    <w:name w:val="footer"/>
    <w:basedOn w:val="a"/>
    <w:link w:val="a8"/>
    <w:uiPriority w:val="99"/>
    <w:unhideWhenUsed/>
    <w:rsid w:val="00CA1E7F"/>
    <w:pPr>
      <w:tabs>
        <w:tab w:val="center" w:pos="4680"/>
        <w:tab w:val="right" w:pos="9360"/>
      </w:tabs>
    </w:pPr>
  </w:style>
  <w:style w:type="character" w:customStyle="1" w:styleId="a8">
    <w:name w:val="頁尾 字元"/>
    <w:basedOn w:val="a0"/>
    <w:link w:val="a7"/>
    <w:uiPriority w:val="99"/>
    <w:rsid w:val="00CA1E7F"/>
    <w:rPr>
      <w:lang w:val="en-US"/>
    </w:rPr>
  </w:style>
  <w:style w:type="table" w:customStyle="1" w:styleId="1">
    <w:name w:val="表格格線1"/>
    <w:basedOn w:val="a1"/>
    <w:next w:val="a3"/>
    <w:uiPriority w:val="39"/>
    <w:rsid w:val="008215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y Lai</dc:creator>
  <cp:keywords/>
  <dc:description/>
  <cp:lastModifiedBy>ChenTien-Yu</cp:lastModifiedBy>
  <cp:revision>2</cp:revision>
  <dcterms:created xsi:type="dcterms:W3CDTF">2022-10-10T17:31:00Z</dcterms:created>
  <dcterms:modified xsi:type="dcterms:W3CDTF">2022-10-10T17:31:00Z</dcterms:modified>
</cp:coreProperties>
</file>